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 xml:space="preserve">List of up-regulated genes related to </w:t>
      </w:r>
      <w:r>
        <w:rPr>
          <w:rFonts w:cs="Times New Roman" w:ascii="Times New Roman" w:hAnsi="Times New Roman"/>
          <w:i/>
          <w:sz w:val="24"/>
          <w:szCs w:val="24"/>
        </w:rPr>
        <w:t>response to nutrient levels</w:t>
      </w:r>
      <w:r>
        <w:rPr>
          <w:rFonts w:cs="Times New Roman" w:ascii="Times New Roman" w:hAnsi="Times New Roman"/>
          <w:sz w:val="24"/>
          <w:szCs w:val="24"/>
        </w:rPr>
        <w:t xml:space="preserve"> on gene ontology analysi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                 </w:t>
      </w:r>
    </w:p>
    <w:p>
      <w:pPr>
        <w:pStyle w:val="Style18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sz w:val="24"/>
          <w:szCs w:val="24"/>
        </w:rPr>
        <w:t>those are</w:t>
      </w:r>
      <w:r>
        <w:rPr>
          <w:rFonts w:cs="Times New Roman" w:ascii="Times New Roman" w:hAnsi="Times New Roman"/>
          <w:sz w:val="24"/>
          <w:szCs w:val="24"/>
        </w:rPr>
        <w:t xml:space="preserve"> up-regulated in serum-starved nucleus pulposus cells as compared with control cells. 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values for fold change are the mean from 3 independent experiments.                                    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260</wp:posOffset>
                </wp:positionV>
                <wp:extent cx="6321425" cy="4045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1425" cy="4045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55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202"/>
                              <w:gridCol w:w="2694"/>
                              <w:gridCol w:w="2059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Gene Name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Entrez Gene No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old Change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olipoprotein C-II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207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.95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-cell leukemia/lymphoma 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224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82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ucokinase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385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85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n oncogene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516 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65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terleukin 6 signal transduce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5205 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63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ytocin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5504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.72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ucose-6-phosphatase, catalyt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5634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58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crotubule-associated protein ta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9477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53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lute carrier family 8, member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9715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.48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nsforming growth factor, beta receptor 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1810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.64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akiri, BCL2 interacting prot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17271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.29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AK family, SNF1-like kinase,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89419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59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cin 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03887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92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P-binding cassette, sub-family A, member 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13210    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40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5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ast cancer 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60254         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69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.75pt;height:318.55pt;mso-wrap-distance-left:7.1pt;mso-wrap-distance-right:7.1pt;mso-wrap-distance-top:0pt;mso-wrap-distance-bottom:0pt;margin-top:3.8pt;mso-position-vertical-relative:text;margin-left:1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955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202"/>
                        <w:gridCol w:w="2694"/>
                        <w:gridCol w:w="2059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Gene Name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Entrez Gene No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Fold Change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polipoprotein C-II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4207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.95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-cell leukemia/lymphoma 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4224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82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ucokinase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4385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85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n oncogene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4516 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65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terleukin 6 signal transduce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5205 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63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xytocin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    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5504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.72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ucose-6-phosphatase, catalyti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5634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58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crotubule-associated protein ta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9477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53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lute carrier family 8, member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9715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2.48 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nsforming growth factor, beta receptor 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1810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.64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akiri, BCL2 interacting prot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17271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6.29 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AK family, SNF1-like kinase, 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89419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1.59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cin 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03887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3.92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>ATP-binding cassette, sub-family A, member 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313210    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3.40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5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>reast cancer 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360254          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4"/>
                              </w:rPr>
                              <w:t xml:space="preserve">1.69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6:17:00Z</dcterms:created>
  <dc:creator>sudo</dc:creator>
  <dc:description/>
  <cp:keywords/>
  <dc:language>en-US</dc:language>
  <cp:lastModifiedBy>Hideki Sudo</cp:lastModifiedBy>
  <cp:lastPrinted>2011-11-28T16:57:00Z</cp:lastPrinted>
  <dcterms:modified xsi:type="dcterms:W3CDTF">2013-02-13T06:26:00Z</dcterms:modified>
  <cp:revision>4</cp:revision>
  <dc:subject/>
  <dc:title/>
</cp:coreProperties>
</file>